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011"/>
        <w:gridCol w:w="1011"/>
        <w:gridCol w:w="746"/>
        <w:gridCol w:w="1011"/>
        <w:gridCol w:w="1011"/>
        <w:gridCol w:w="658"/>
        <w:gridCol w:w="923"/>
        <w:gridCol w:w="952"/>
        <w:gridCol w:w="659"/>
      </w:tblGrid>
      <w:tr w14:paraId="4B589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0"/>
          </w:tcPr>
          <w:p w14:paraId="0268FF6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sz w:val="2"/>
                <w:szCs w:val="2"/>
                <w:vertAlign w:val="baseline"/>
              </w:rPr>
            </w:pPr>
            <w:r>
              <w:rPr>
                <w:rFonts w:hint="eastAsia" w:asciiTheme="minorHAnsi" w:hAnsiTheme="minorHAns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  <w:t>Supplementary Table 1</w:t>
            </w:r>
            <w:bookmarkStart w:id="0" w:name="_GoBack"/>
            <w:bookmarkEnd w:id="0"/>
            <w:r>
              <w:rPr>
                <w:rFonts w:hint="eastAsia" w:asciiTheme="minorHAnsi" w:hAnsiTheme="minorHAns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  <w:t>: Ag</w:t>
            </w:r>
            <w:r>
              <w:rPr>
                <w:rFonts w:hint="eastAsia"/>
                <w:sz w:val="15"/>
                <w:szCs w:val="15"/>
                <w:vertAlign w:val="baseline"/>
              </w:rPr>
              <w:t>e-standardized musculoskeletal disease burden outcomes for menopausal women in</w:t>
            </w: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sz w:val="15"/>
                <w:szCs w:val="15"/>
                <w:vertAlign w:val="baseline"/>
              </w:rPr>
              <w:t>204 countries and territories.</w:t>
            </w:r>
          </w:p>
        </w:tc>
      </w:tr>
      <w:tr w14:paraId="738A5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vMerge w:val="restart"/>
            <w:shd w:val="clear" w:color="auto" w:fill="auto"/>
            <w:vAlign w:val="center"/>
          </w:tcPr>
          <w:p w14:paraId="11EA9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2768" w:type="dxa"/>
            <w:gridSpan w:val="3"/>
            <w:shd w:val="clear" w:color="auto" w:fill="auto"/>
            <w:vAlign w:val="center"/>
          </w:tcPr>
          <w:p w14:paraId="470DD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2680" w:type="dxa"/>
            <w:gridSpan w:val="3"/>
            <w:shd w:val="clear" w:color="auto" w:fill="auto"/>
            <w:vAlign w:val="center"/>
          </w:tcPr>
          <w:p w14:paraId="7CC7B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2534" w:type="dxa"/>
            <w:gridSpan w:val="3"/>
            <w:shd w:val="clear" w:color="auto" w:fill="auto"/>
            <w:vAlign w:val="center"/>
          </w:tcPr>
          <w:p w14:paraId="3B355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</w:tr>
      <w:tr w14:paraId="2DC6E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vMerge w:val="continue"/>
          </w:tcPr>
          <w:p w14:paraId="13E1ADAE">
            <w:pPr>
              <w:ind w:right="-1800" w:rightChars="-857"/>
              <w:rPr>
                <w:sz w:val="2"/>
                <w:szCs w:val="2"/>
                <w:vertAlign w:val="baseline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579D8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 (p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,0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,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UI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D02D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 (p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,0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,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UI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7726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s (95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22F6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 (p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,0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,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UI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ED1E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 (p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,0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,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UI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FECC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s (95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B429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 (p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,0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,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UI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9F40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 (p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,0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,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UI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6684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s (95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)</w:t>
            </w:r>
          </w:p>
        </w:tc>
      </w:tr>
      <w:tr w14:paraId="47BB0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0EFD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7AA7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5.28(8487.59,14677.4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16D7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09.70(8684.57,14739.0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0945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578F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81.13(42002.68,55004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7BD0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44.91(45917.42,57926.3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41A4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4,0.2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27EC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8.11(2992.38,6426.4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DFF4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4.04(3281.65,6802.3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7653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24,0.31)</w:t>
            </w:r>
          </w:p>
        </w:tc>
      </w:tr>
      <w:tr w14:paraId="5CDA6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53C4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D78C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37.77(8598.25,14730.9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DB5E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60.13(8890.66,14996.9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0ABF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5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56BA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09.51(48012.05,59651.3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59BD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77.00(53277.36,64318.9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8C87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(0.29,0.3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AE6E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6.46(3458.15,7231.8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1877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6.56(3815.16,7837.6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9B8C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(0.28,0.31)</w:t>
            </w:r>
          </w:p>
        </w:tc>
      </w:tr>
      <w:tr w14:paraId="1D14E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4A57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9CD9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66.51(8499.43,14476.9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E248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49.65(8632.17,14591.3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E4D1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8850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14.93(52496.60,62894.7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A2B5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10.30(54757.24,64907.3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0CFC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9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93A1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7.31(3556.14,7438.7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E967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2.32(3576.69,7505.9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6210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0,0.03)</w:t>
            </w:r>
          </w:p>
        </w:tc>
      </w:tr>
      <w:tr w14:paraId="4622B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30F3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2BE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46.40(9846.70,16866.2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0E5B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60.95(9886.65,16859.8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4002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033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24.70(52099.86,63510.4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62E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88.38(53067.38,64228.7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6752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3,0.0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E3C4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2.98(3535.20,7580.4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D8C9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2.45(3472.16,7612.6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1DED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4,-0.01)</w:t>
            </w:r>
          </w:p>
        </w:tc>
      </w:tr>
      <w:tr w14:paraId="1FDE8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CBDD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6652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6.22(8688.85,14987.5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E600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20.00(8540.84,14564.6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B74E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(-0.10,-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462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52.56(49029.76,60183.4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ACE0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33.85(50758.91,61500.6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DEDF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9,0.0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904B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1.13(3339.64,7049.0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3D6C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1.66(3419.64,7199.3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D221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7,0.08)</w:t>
            </w:r>
          </w:p>
        </w:tc>
      </w:tr>
      <w:tr w14:paraId="5A22B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22D1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8862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72.80(7196.40,12167.1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6135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0.21(7354.26,12250.8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21D7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6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C41D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70.28(49033.49,58741.2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C2BC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13.12(51658.41,61625.41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DBE2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5,0.1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F13B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6.20(3192.60,6703.1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2A61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1.97(3435.67,7086.8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308D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20,0.22)</w:t>
            </w:r>
          </w:p>
        </w:tc>
      </w:tr>
      <w:tr w14:paraId="7848E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2B29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6ECC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8.37(9944.91,16861.4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DBF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85.61(10150.17,17367.1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4E08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3,0.1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AEE1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65.05(60517.47,71689.3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DC2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107.85(63720.19,74577.3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90C7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1,0.1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C5AB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7.29(4735.42,9569.0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08A9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9.97(5102.16,10095.2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7FE8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6,0.24)</w:t>
            </w:r>
          </w:p>
        </w:tc>
      </w:tr>
      <w:tr w14:paraId="48288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31E1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1F75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25.11(9708.87,16797.8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D910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67.31(9821.69,17075.2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22ED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6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682C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17.91(49219.93,61934.8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6A0A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80.86(55585.17,67803.0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E5F9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(0.39,0.4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5F8D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1.30(3412.86,7397.4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E31D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9.32(3852.10,8190.7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C370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(0.42,0.46)</w:t>
            </w:r>
          </w:p>
        </w:tc>
      </w:tr>
      <w:tr w14:paraId="2CEF1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3931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20CC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42.48(10883.25,18357.1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6A43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17.25(11059.82,18630.6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962D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3,0.1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AD5C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57.51(60254.76,70949.5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6196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20.63(63007.02,73853.7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AB3E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1,0.1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9E69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5.58(4834.06,9481.1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1AFA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77.23(4966.47,9985.1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C047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6,0.14)</w:t>
            </w:r>
          </w:p>
        </w:tc>
      </w:tr>
      <w:tr w14:paraId="31720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D842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873B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51.34(9656.73,16229.2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3BA7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16.94(9573.63,16212.1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7C58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-0.01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BEEC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87.55(52725.49,63237.9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C902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62.23(54327.67,64752.1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CDC4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4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1311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7.14(3794.06,7814.1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1E6A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0.11(3806.17,8067.1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D4A8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-0.04,0.12)</w:t>
            </w:r>
          </w:p>
        </w:tc>
      </w:tr>
      <w:tr w14:paraId="02D15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FEB3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5D50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58.88(9437.73,16455.1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7C5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85.85(9669.68,16618.3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5A5A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6,0.1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98A7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17.06(52016.08,64346.8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A0C4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18.90(55757.78,67780.2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80E9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0,0.3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198F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6.72(3603.08,7663.6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CB0A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7.18(3789.25,8124.1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C2C3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0,0.29)</w:t>
            </w:r>
          </w:p>
        </w:tc>
      </w:tr>
      <w:tr w14:paraId="47A3F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2A05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6680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38.28(7234.07,12267.3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E1A2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76.90(7411.45,12353.5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7155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F9FC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39.44(49962.52,59825.2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347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90.93(52359.34,62202.8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7A3C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3,0.1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9E13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0.03(3345.71,6916.1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7A34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2.15(3517.75,7192.6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856C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5,0.18)</w:t>
            </w:r>
          </w:p>
        </w:tc>
      </w:tr>
      <w:tr w14:paraId="1A89C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F64C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6D1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05.15(8754.34,15003.6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A26F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87.05(8954.22,15091.2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8564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5,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020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95.93(52333.26,63371.2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C79B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20.47(55880.54,66630.2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3511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20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7654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9.46(3848.19,7758.9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6644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3.43(4161.65,8233.1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7445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4,0.28)</w:t>
            </w:r>
          </w:p>
        </w:tc>
      </w:tr>
      <w:tr w14:paraId="06CC5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AE33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DDBB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79.60(9625.01,16679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6D9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99.37(9318.60,16271.1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FBC4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10,-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2948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44.42(58625.15,70260.3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7A38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32.98(60757.72,72192.6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1CB3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1,0.1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68A8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94.78(5050.44,9533.3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0191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17.81(5119.68,9795.5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8781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6,0.15)</w:t>
            </w:r>
          </w:p>
        </w:tc>
      </w:tr>
      <w:tr w14:paraId="55D93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7897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AFE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14.69(7282.36,12324.4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2D20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49.25(7456.88,12433.9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9E24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E02F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31.76(50097.52,59862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4999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89.55(52710.41,62200.8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A52C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4,0.1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C348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4.95(3440.17,7039.2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976E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0.71(3610.45,7353.5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139C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4,0.19)</w:t>
            </w:r>
          </w:p>
        </w:tc>
      </w:tr>
      <w:tr w14:paraId="3703C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CCBD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5F87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45.71(10431.30,17904.3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DEF5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79.88(10512.26,18003.03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13E2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CBC6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89.69(52947.83,65759.6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489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10.46(56385.60,68429.4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7615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8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E0B7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1.45(3803.66,8071.2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717E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3.87(4035.79,8452.7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E323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7,0.23)</w:t>
            </w:r>
          </w:p>
        </w:tc>
      </w:tr>
      <w:tr w14:paraId="36FBC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E8B4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0FA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8.19(9847.13,16873.9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50B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65.12(10041.43,16756.53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DDA0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0,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5756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40.06(52363.09,6372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4FF5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78.42(53217.17,64281.5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7BA5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3D80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5.07(3719.45,7781.8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7D85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4.50(3650.03,7725.0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B79F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(-0.10,-0.05)</w:t>
            </w:r>
          </w:p>
        </w:tc>
      </w:tr>
      <w:tr w14:paraId="4C264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CD37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E203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5.72(7283.62,12369.9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E6D3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9.49(7511.58,12595.1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0D10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7,0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FF82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03.77(47421.05,57094.7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72A8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07.27(51419.09,61247.6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007A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2,0.2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6F6C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4.05(3079.32,6493.4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6363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3.67(3387.08,7058.3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011E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25,0.29)</w:t>
            </w:r>
          </w:p>
        </w:tc>
      </w:tr>
      <w:tr w14:paraId="67618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2B20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E0AD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22.85(8205.82,14223.2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D56E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27.80(8300.15,14142.8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00DF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6,0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E0E5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38.84(45486.78,56515.5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00D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08.28(48585.46,59309.3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F0C8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8,0.2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07CD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7.35(3190.48,6525.2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5FBF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8.22(3315.91,6807.6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8616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2,0.16)</w:t>
            </w:r>
          </w:p>
        </w:tc>
      </w:tr>
      <w:tr w14:paraId="6A88A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A3CB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DB82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9.23(7479.40,12512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3042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92.26(7549.17,12604.9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55B7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D11A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77.55(51504.39,61383.8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A31B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24.30(53511.70,63434.9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DCAA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11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0161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9.85(3432.46,7125.2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7A38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0.02(3543.98,7379.5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5003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0,0.12)</w:t>
            </w:r>
          </w:p>
        </w:tc>
      </w:tr>
      <w:tr w14:paraId="6B568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5FEB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A24C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82.76(9255.02,16101.1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71D1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05.44(9347.06,16170.9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A90C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2C5F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02.34(53294.18,65338.2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3BE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06.85(57049.15,68543.1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F1B5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118F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7.34(4460.40,8584.4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BB0A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1.07(4658.94,9125.1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C8DD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20,0.21)</w:t>
            </w:r>
          </w:p>
        </w:tc>
      </w:tr>
      <w:tr w14:paraId="2A13D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1E89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D733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0.55(7171.54,12003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5F82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4.90(7384.19,12423.9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3097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8,0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68B7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37.78(49189.17,59186.6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E71E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83.96(53163.47,63029.8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A37D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2,0.2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F958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6.07(3328.58,6806.2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9359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9.78(3657.66,7355.3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0DA9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4,0.27)</w:t>
            </w:r>
          </w:p>
        </w:tc>
      </w:tr>
      <w:tr w14:paraId="09A72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26B9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8EB3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55.96(10350.49,17713.3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3C2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82.81(10386.02,17991.0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37F3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DB0C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42.07(49354.47,62239.2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15BD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23.14(53678.83,66324.7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93A3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(0.27,0.3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560E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7.34(3733.22,7723.4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0B43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6.65(3967.01,8300.9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8D89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26,0.31)</w:t>
            </w:r>
          </w:p>
        </w:tc>
      </w:tr>
      <w:tr w14:paraId="29F39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2696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650D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59.55(8174.24,14087.6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DBD9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0.66(8332.38,14220.9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C81C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83E1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30.70(46604.52,57336.2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3FEE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32.95(50736.36,61115.7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1D50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3,0.2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DCFE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9.25(3276.87,6747.1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875E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4.47(3466.77,7112.7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D587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6,0.19)</w:t>
            </w:r>
          </w:p>
        </w:tc>
      </w:tr>
      <w:tr w14:paraId="3663D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13C5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85DC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73.29(9098.13,15348.8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4253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8.18(9663.12,16071.0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208A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2,0.1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0E27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31.53(55518.30,66380.9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7642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30.75(58327.78,68864.7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5265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9,0.1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467C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0.18(4106.62,8242.2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DB2D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1.50(4299.25,8622.5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25EB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5,0.14)</w:t>
            </w:r>
          </w:p>
        </w:tc>
      </w:tr>
      <w:tr w14:paraId="0409D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8F8D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9023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4.18(9461.33,15774.4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0E2E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24.17(9335.86,15600.5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0757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(-0.08,-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4F95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05.66(61016.60,71456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B831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648.19(63716.35,73784.0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F164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9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854B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0.68(4429.06,9103.9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0C8E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3.59(4532.36,9347.7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933F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5,0.12)</w:t>
            </w:r>
          </w:p>
        </w:tc>
      </w:tr>
      <w:tr w14:paraId="55AFF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219D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904F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09.12(10357.19,17841.5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3670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47.79(10472.90,17934.2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438D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BD8A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574.84(52181.31,65098.7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BB1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54.61(54755.75,67390.5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46CC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3,0.1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95B4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4.31(3842.55,8063.5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9542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5.03(3946.51,8352.8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7849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2,0.14)</w:t>
            </w:r>
          </w:p>
        </w:tc>
      </w:tr>
      <w:tr w14:paraId="4B41B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875B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CE14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0.61(8320.20,14173.8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EDE8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41.31(8116.02,13993.8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D62A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(-0.10,-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37F9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98.30(43868.40,54582.9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874D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91.49(45361.31,56174.7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98AF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8,0.1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4FFB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0.09(3125.19,6364.6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132A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2.73(3182.65,6608.7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63A7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7,0.11)</w:t>
            </w:r>
          </w:p>
        </w:tc>
      </w:tr>
      <w:tr w14:paraId="72DB3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D1DA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FA23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49.88(8872.79,15257.3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AA5E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9.90(8669.59,15100.43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C597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(-0.09,-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FE21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37.81(45326.97,56989.3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89D9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72.82(43338.40,55337.1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AE9B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(-0.18,-0.0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5AEA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0.36(3261.65,6769.9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031C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4.36(3027.42,6509.9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D863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(-0.31,-0.16)</w:t>
            </w:r>
          </w:p>
        </w:tc>
      </w:tr>
      <w:tr w14:paraId="37573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C139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2219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7.65(8047.36,13690.2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3FA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91.29(8010.13,13633.9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16D3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5,-0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2D55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94.35(44881.28,55625.3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058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99.77(48797.37,59142.6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6CFC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4,0.2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25D6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7.88(3116.94,6462.6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D43B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4.67(3272.53,6818.4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7218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5,0.17)</w:t>
            </w:r>
          </w:p>
        </w:tc>
      </w:tr>
      <w:tr w14:paraId="72515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9F1F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B85F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26.83(7745.12,13418.9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CDAB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91.18(7564.50,13109.4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3CBA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(-0.08,-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36B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70.31(41667.17,53219.8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669A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76.96(44377.92,55293.1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929D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6,0.1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3484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4.76(3013.43,6140.0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4CA3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1.40(3119.47,6381.1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11BC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0,0.12)</w:t>
            </w:r>
          </w:p>
        </w:tc>
      </w:tr>
      <w:tr w14:paraId="5EBCA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21A9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0AC4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04.85(8457.95,14594.1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5B04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15.53(8409.98,14364.8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693B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09,-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3463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91.04(47017.38,58040.1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8E50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51.99(49406.19,60003.5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8FB9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2,0.1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9BE3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1.44(3349.82,6815.6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57E4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2.55(3424.01,7071.7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2472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8,0.10)</w:t>
            </w:r>
          </w:p>
        </w:tc>
      </w:tr>
      <w:tr w14:paraId="248CF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FE1F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905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69.59(8518.73,14742.8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F2B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2.89(8296.83,14158.9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8C9C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(-0.11,-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814B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26.87(54033.70,65654.9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061F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72.82(55875.55,67197.5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E251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4,0.1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5610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2.84(4298.89,8513.0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6C67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7.38(4316.62,8589.6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2281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3,0.05)</w:t>
            </w:r>
          </w:p>
        </w:tc>
      </w:tr>
      <w:tr w14:paraId="09EAB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1A79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4ACD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89.58(8444.70,14527.4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CBB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84.48(8362.92,14525.4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EC55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(-0.05,-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203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32.64(45346.06,56554.2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EBB2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15.06(46015.16,56823.91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DBB4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0A1A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6.28(3222.70,6551.8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A832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7.00(3239.89,6648.3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4615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(-0.00,0.01)</w:t>
            </w:r>
          </w:p>
        </w:tc>
      </w:tr>
      <w:tr w14:paraId="66E0D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A28A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DAA9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29.26(8591.61,14674.2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3614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3.18(8433.84,14485.9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00DB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10,-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55AA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04.83(45097.67,56101.9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9167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82.51(45884.93,57248.71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9B02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A7D3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9.75(3236.19,6643.0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F59B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2.83(3293.82,6680.8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A915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2,0.07)</w:t>
            </w:r>
          </w:p>
        </w:tc>
      </w:tr>
      <w:tr w14:paraId="7AE1F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5C95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2127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44.35(9946.29,17039.1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7E9A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06.77(10371.84,17616.3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DED2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4,0.1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1698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48.84(62764.66,73780.6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0CEC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156.26(63941.74,74510.0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A703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(-0.10,0.0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0ADB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75.28(5227.36,10194.2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F608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83.11(5155.30,10105.5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3A94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(-0.28,-0.05)</w:t>
            </w:r>
          </w:p>
        </w:tc>
      </w:tr>
      <w:tr w14:paraId="486B1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BE64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5030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46.68(8958.64,15176.4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028B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69.01(8226.76,13515.9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9287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(-0.23,-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5F9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66.73(49907.05,60838.7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F78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834.92(51900.65,61923.6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1B79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20,0.3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B54E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6.44(3490.87,7284.2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C2CE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9.92(3432.06,7125.2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EF8D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07,0.22)</w:t>
            </w:r>
          </w:p>
        </w:tc>
      </w:tr>
      <w:tr w14:paraId="519C4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5229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E882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04.76(8031.57,13777.7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F106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5.62(8105.39,13669.7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4322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A97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74.52(52804.56,63599.5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C29F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08.77(56624.87,67013.4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6E99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1,0.2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45F2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1.91(3932.88,7854.5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5144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8.29(4264.84,8440.4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AD94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(0.27,0.31)</w:t>
            </w:r>
          </w:p>
        </w:tc>
      </w:tr>
      <w:tr w14:paraId="279AA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DCE6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1E6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38.81(8669.92,14711.2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0AB6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31.74(8650.97,14947.2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C4CB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(-0.02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3EA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00.30(45257.62,56139.7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FE0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39.98(47536.74,58494.9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233E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4,0.1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DE96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4.83(3220.39,6532.1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80D4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8.96(3328.66,6925.1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FA9E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11,0.13)</w:t>
            </w:r>
          </w:p>
        </w:tc>
      </w:tr>
      <w:tr w14:paraId="4F703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008C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8E40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29.24(8326.75,14187.5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39B5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20.19(8401.90,14275.8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74C9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0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E24C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18.37(47956.64,58654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4957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10.90(49956.26,60641.6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64D5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10,0.1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5ACB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3.74(3337.55,6889.3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6823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6.08(3438.34,7089.9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7BEB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4,0.11)</w:t>
            </w:r>
          </w:p>
        </w:tc>
      </w:tr>
      <w:tr w14:paraId="52D93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E0A9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997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42.72(8443.33,14352.8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4EFD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65.75(8640.90,14592.4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CEBF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8,0.1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D402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03.91(51277.78,61550.8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AACE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27.42(55081.51,65243.5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77AC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77C5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3.98(3396.74,7154.8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F69F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6.00(3606.66,7544.2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A21F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6,0.18)</w:t>
            </w:r>
          </w:p>
        </w:tc>
      </w:tr>
      <w:tr w14:paraId="6FD96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B31C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8177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7.00(7914.08,13604.4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CC4A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80.80(7932.08,13451.8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4453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3,-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5FAB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93.45(52852.60,63588.6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412F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75.13(56468.46,66869.11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0609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7,0.1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FD71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6.68(3910.22,7878.4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7BF0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2.74(4211.32,8362.9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A456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19,0.22)</w:t>
            </w:r>
          </w:p>
        </w:tc>
      </w:tr>
      <w:tr w14:paraId="7E516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4C9B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e d'Ivoir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624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61.19(8560.80,1442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B4C8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81.50(8319.31,14359.4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960B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(-0.07,-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35C2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09.14(46594.56,57211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DEEB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63.54(48450.70,59273.2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39C7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11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84FC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9.13(3220.46,6538.1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8072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7.90(3366.96,6958.5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533D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1,0.16)</w:t>
            </w:r>
          </w:p>
        </w:tc>
      </w:tr>
      <w:tr w14:paraId="77126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36C4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8243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67.25(10091.62,16942.4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448D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67.29(10364.31,17894.1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6143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1,0.2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F02A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00.24(50432.05,62132.5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987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86.64(54150.31,66446.7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F4C1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22,0.3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E0C9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6.25(3662.40,7507.2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5551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0.31(3977.97,8337.0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973D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(0.29,0.46)</w:t>
            </w:r>
          </w:p>
        </w:tc>
      </w:tr>
      <w:tr w14:paraId="56B4A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07C1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9860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4.78(7249.18,12234.8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5CD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82.56(7498.83,11825.0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293F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4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7608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22.73(46610.61,56061.3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4BC5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42.19(49293.00,58278.5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1E6E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7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34E8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4.07(2982.59,6287.0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3A07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9.06(3135.86,6521.5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3B99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6,0.22)</w:t>
            </w:r>
          </w:p>
        </w:tc>
      </w:tr>
      <w:tr w14:paraId="1FDAF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78AE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04E6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09.41(9695.25,16579.1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6E48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6.48(9907.46,16788.43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028F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708A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24.30(51568.64,62680.5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6E43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64.90(54766.10,65539.7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292D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6,0.1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14F8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2.10(4024.47,8135.6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DBB3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7.84(4048.60,8296.8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B0DE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4,0.07)</w:t>
            </w:r>
          </w:p>
        </w:tc>
      </w:tr>
      <w:tr w14:paraId="3057D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935A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60F2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45.72(10713.95,18624.4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E56E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43.88(10739.85,18463.5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B80E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2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5427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51.46(53853.96,66786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3549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61.28(56535.30,69201.4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2073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3,0.1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BDE5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6.64(3943.59,8331.6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F37E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0.89(4152.46,8694.5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6AD2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8,0.19)</w:t>
            </w:r>
          </w:p>
        </w:tc>
      </w:tr>
      <w:tr w14:paraId="772D3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C7AF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BF4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43.71(8678.50,14939.3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2FA1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45.46(8593.53,14663.3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44CE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(-0.08,-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E683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79.70(49450.80,60698.6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30B9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35.46(51561.91,62357.1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8142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10,0.1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439F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0.08(3590.68,7412.1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451F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6.24(3712.56,7628.8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2F4B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8,0.09)</w:t>
            </w:r>
          </w:p>
        </w:tc>
      </w:tr>
      <w:tr w14:paraId="0432C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9B57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753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27.15(8589.74,14857.5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6CA1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29.13(8480.80,14493.2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9F22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(-0.08,-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ADD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55.37(46747.31,57983.6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87AD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32.64(46894.37,57947.8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A629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6,-0.0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E5BB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0.37(3271.71,6759.6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834C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3.80(3301.30,6810.3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71F2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4,0.00)</w:t>
            </w:r>
          </w:p>
        </w:tc>
      </w:tr>
      <w:tr w14:paraId="0A4DE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BDDE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0F5A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63.51(10219.13,18272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D43B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05.26(9288.87,17793.5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FAB1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(-0.42,-0.2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065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24.55(59328.66,69217.1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DC32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03.23(56383.10,68979.7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F0A8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(-0.19,-0.1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A739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8.94(4702.97,9337.1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A441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8.91(4378.74,9259.4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6357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(-0.32,-0.17)</w:t>
            </w:r>
          </w:p>
        </w:tc>
      </w:tr>
      <w:tr w14:paraId="5D21B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24A1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DCC5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2.83(8553.00,14755.2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5A51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89.52(8431.51,14556.9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2A02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(-0.07,-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8F9F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41.36(45228.94,56350.2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D726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13.47(48285.70,58884.5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7507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19,0.2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3776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8.48(3172.74,6627.7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6014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3.69(3264.28,6831.7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2578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11,0.14)</w:t>
            </w:r>
          </w:p>
        </w:tc>
      </w:tr>
      <w:tr w14:paraId="2D958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B864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029D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12.91(7309.76,12357.6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1FB4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53.27(7404.32,12493.0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8EBC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F20D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62.17(47832.83,57764.1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8FA3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46.10(51277.63,61071.5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FE39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4F6C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3.28(3172.92,6532.4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3645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4.27(3337.91,6926.7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FB4A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7,0.19)</w:t>
            </w:r>
          </w:p>
        </w:tc>
      </w:tr>
      <w:tr w14:paraId="17EEE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0F51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E231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62.51(7257.52,12059.5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ADDA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7.76(7422.69,12553.1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F766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0,0.1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D4C8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01.23(47244.34,57044.3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B84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29.44(50961.46,60860.9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F4EA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3,0.2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D068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7.64(3038.90,6391.0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1094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6.84(3265.60,6913.0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5C58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1,0.26)</w:t>
            </w:r>
          </w:p>
        </w:tc>
      </w:tr>
      <w:tr w14:paraId="0496A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3BEA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B1E1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44.20(7187.32,11841.8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6838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3.61(7318.97,11770.3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80E6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-0.01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C7F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07.32(51446.02,61400.6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4ADD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05.03(54436.91,63942.8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D99A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18,0.2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A8AB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3.93(3446.03,7085.5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2082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7.39(3607.06,7446.7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FEB0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7,0.24)</w:t>
            </w:r>
          </w:p>
        </w:tc>
      </w:tr>
      <w:tr w14:paraId="2536A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CB8A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5D03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62.71(8600.94,14735.9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5C6F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67.37(8963.00,15250.7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D264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9,0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6D5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56.11(48283.04,59604.5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7239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582.75(53173.07,64218.7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BC30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4,0.2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0E5A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0.85(3501.94,7245.0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D9A8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4.66(3857.73,7832.7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3706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25,0.30)</w:t>
            </w:r>
          </w:p>
        </w:tc>
      </w:tr>
      <w:tr w14:paraId="49AE6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50BF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2C6D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46.38(7811.20,13231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E74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80.94(7930.05,13428.1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CF3A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1C9F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64.24(50363.41,61312.2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DEB8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56.80(54894.46,65464.8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FE81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4,0.2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1E32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1.40(3499.98,7292.8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DC9C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2.38(3885.50,7911.1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61D8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(0.30,0.33)</w:t>
            </w:r>
          </w:p>
        </w:tc>
      </w:tr>
      <w:tr w14:paraId="08283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084F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4D68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99.68(8429.16,14470.7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029C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41.40(8519.39,14467.2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8A9F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B0A9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49.81(44578.47,55741.6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CD88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80.60(51305.32,61836.8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7231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(0.45,0.5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80A9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7.09(3186.61,6475.2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9A89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2.55(3507.42,7254.8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7896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(0.38,0.44)</w:t>
            </w:r>
          </w:p>
        </w:tc>
      </w:tr>
      <w:tr w14:paraId="7DDAB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C7C5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A9B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19.61(8161.43,14247.9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AC09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5.06(8235.62,14329.8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3A1E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48A0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54.17(38697.39,50387.9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EEBD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81.04(43288.35,54576.1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BC95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(0.35,0.3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647F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2.11(2501.12,5510.6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B4A6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5.35(2923.51,6222.3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600D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(0.47,0.50)</w:t>
            </w:r>
          </w:p>
        </w:tc>
      </w:tr>
      <w:tr w14:paraId="67084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5AF4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703A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82.94(10510.36,17885.4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0F56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73.92(10500.60,18153.9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1701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3BB4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899.19(54102.17,66071.7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4F44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83.67(58147.56,70214.2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64DA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3,0.2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D226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3.96(4027.17,8284.2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283F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8.17(4411.35,9070.2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62B0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(0.31,0.36)</w:t>
            </w:r>
          </w:p>
        </w:tc>
      </w:tr>
      <w:tr w14:paraId="47377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C439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E55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74.94(8046.56,13511.1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E0FF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38.12(8004.91,13394.4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E3DC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4,-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E4DA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43.84(46125.35,56194.8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6C12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58.14(49466.23,59290.7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358C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8,0.2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8FE3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2.72(3270.23,6643.2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A9C5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9.59(3391.60,6862.9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58AD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8,0.14)</w:t>
            </w:r>
          </w:p>
        </w:tc>
      </w:tr>
      <w:tr w14:paraId="1426E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0E0A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A2BE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79.35(9554.98,16315.1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AB00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70.33(9216.73,15584.7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9645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(-0.13,-0.1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A2B2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92.54(46783.51,58520.6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84BA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94.56(49966.22,60927.8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E373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0,0.2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40E9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8.71(3346.62,6857.1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8092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9.90(3401.37,7041.6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5FFF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8,0.14)</w:t>
            </w:r>
          </w:p>
        </w:tc>
      </w:tr>
      <w:tr w14:paraId="3D23C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B032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F6C1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24.07(8327.62,14308.9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83F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41.71(8375.99,14211.6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A8CD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8A9D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72.77(49307.12,60063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6F58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88.64(53056.76,63265.9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6A51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20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755B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7.31(3339.98,6923.3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FEB5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1.43(3446.51,7120.8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170E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3,0.14)</w:t>
            </w:r>
          </w:p>
        </w:tc>
      </w:tr>
      <w:tr w14:paraId="478E0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A705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C298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83.80(9469.80,15819.2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F9C5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82.35(9404.62,15952.8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3D3A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F203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47.28(51094.41,61445.9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2034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97.22(53067.99,63763.0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775F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1,0.1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F2CD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6.32(3745.96,7579.7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E25A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2.30(3710.36,7722.2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5781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-0.01,0.09)</w:t>
            </w:r>
          </w:p>
        </w:tc>
      </w:tr>
      <w:tr w14:paraId="76DF8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4A54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A8BA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6.22(9825.72,16554.9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A486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71.03(10047.20,17050.0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FBE5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5,0.1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21E6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72.00(51519.66,62508.9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E00E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44.47(53545.74,64873.6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9CA6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11,0.1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B73A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8.55(3630.56,7469.1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C968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0.14(3783.26,7985.8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398C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1,0.17)</w:t>
            </w:r>
          </w:p>
        </w:tc>
      </w:tr>
      <w:tr w14:paraId="12DA5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9156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8BE3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8.34(8235.74,14289.7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31D3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23.38(8384.38,14288.5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AE82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7A44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24.64(46661.53,57510.4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A318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81.15(50889.55,61371.4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FA39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2,0.2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C8D6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6.77(3278.18,6689.7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C17F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3.01(3506.94,7184.7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DCFD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2)</w:t>
            </w:r>
          </w:p>
        </w:tc>
      </w:tr>
      <w:tr w14:paraId="39DFD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3E19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89B8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5.90(8035.34,13797.3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9F95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88.31(7996.22,13748.5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37D7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6,-0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3E0D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36.71(45260.38,55786.4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68DE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86.60(48221.36,58489.8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5ABF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8,0.2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791E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3.37(3115.38,6422.7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1C3D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3.12(3226.86,6652.2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2821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11,0.14)</w:t>
            </w:r>
          </w:p>
        </w:tc>
      </w:tr>
      <w:tr w14:paraId="7E75A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9E2C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12AF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55.61(9242.40,15938.5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EAE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26.10(9290.49,15938.7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BCEC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(-0.09,-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416E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50.83(50211.34,61733.3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484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13.83(51960.98,63942.0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8BA8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1,0.1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F9C2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0.89(3448.14,7322.0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4DAE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4.35(3494.58,7426.0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7CF0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5,0.03)</w:t>
            </w:r>
          </w:p>
        </w:tc>
      </w:tr>
      <w:tr w14:paraId="4887F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04DE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A663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11.37(10717.89,18062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27F4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61.80(10697.19,17968.5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9E75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2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3F94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76.58(55787.47,67488.4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5A56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54.36(57039.76,68141.1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4955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4,0.0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BB1F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7.39(4187.38,8610.6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53A7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3.04(4197.25,8677.9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998B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0,0.05)</w:t>
            </w:r>
          </w:p>
        </w:tc>
      </w:tr>
      <w:tr w14:paraId="319AF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C70D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6942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8.40(7885.23,13137.2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8E86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5.70(7834.81,12626.43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0C74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(-0.11,-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9743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59.48(47793.00,57975.5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4485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22.05(49059.32,58601.3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253E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3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D451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5.73(3135.19,6602.4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C5D2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0.09(3193.36,6667.9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3E47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4,0.10)</w:t>
            </w:r>
          </w:p>
        </w:tc>
      </w:tr>
      <w:tr w14:paraId="070D0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31F5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CFCB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61.68(9570.39,16041.1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CE5C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51.59(9206.61,15124.7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6D4B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(-0.14,-0.1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550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44.23(53332.73,63929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765B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82.07(55619.92,65532.6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D591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13,0.1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8BED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0.67(3918.54,7929.8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3854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2.74(4007.39,8045.7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1F52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9,0.13)</w:t>
            </w:r>
          </w:p>
        </w:tc>
      </w:tr>
      <w:tr w14:paraId="2C4C5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35A6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ED6C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6.54(9519.25,16177.4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BD13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4.12(9807.50,16592.5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81D9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4,0.1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24FF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96.81(51423.51,62441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B7FB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39.25(54913.15,65553.2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13E8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23,0.3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BAD6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9.97(3592.68,7585.0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D3BF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4.98(3968.93,8240.6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15A7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(0.29,0.38)</w:t>
            </w:r>
          </w:p>
        </w:tc>
      </w:tr>
      <w:tr w14:paraId="7583E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6C81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5211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17.45(8320.35,1440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CF8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90.12(8172.69,14048.1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8BB0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4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4F1F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01.47(50430.63,6230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91B0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89.70(54071.60,65639.3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332E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2,0.2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860D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9.60(3696.73,7542.2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4C10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8.57(3875.24,8041.9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4D2F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25,0.30)</w:t>
            </w:r>
          </w:p>
        </w:tc>
      </w:tr>
      <w:tr w14:paraId="1E90D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2C8A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6E7D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83.45(7203.00,12153.7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E014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6.84(7379.56,12412.2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F7D9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6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48E0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54.66(46866.30,56712.6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F1F2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70.60(50694.80,60768.4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09A0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2,0.2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AF58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2.35(3100.55,6431.7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9BC0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6.92(3385.45,6955.9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3CEF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5,0.28)</w:t>
            </w:r>
          </w:p>
        </w:tc>
      </w:tr>
      <w:tr w14:paraId="3AAA6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C0DA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5A12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89.23(8366.11,14271.8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0944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81.13(8466.73,14344.9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788F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A67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84.16(51443.04,61724.3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AFF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71.44(54431.29,64595.4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FE21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7,0.1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2401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7.35(3564.44,7341.1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2E5B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9.71(3661.64,7673.7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6E62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2,0.14)</w:t>
            </w:r>
          </w:p>
        </w:tc>
      </w:tr>
      <w:tr w14:paraId="2D29E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22D3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8FF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42.58(8228.42,14025.6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ED3B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04.21(8191.80,14034.4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AD80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2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7AC9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52.51(51494.70,62351.7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93F1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95.48(54212.82,65263.8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BFE3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6,0.1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038D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3.58(3798.73,7630.1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FE19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2.49(3974.65,7971.5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AFEE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7,0.21)</w:t>
            </w:r>
          </w:p>
        </w:tc>
      </w:tr>
      <w:tr w14:paraId="2FB86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4C8C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D88F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27.09(8181.85,14099.2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C02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5.29(8251.60,14189.2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BE6A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5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A2E7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48.60(44320.09,55295.6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0F96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84.98(46313.30,57081.0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ABBC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0,0.1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1B4C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6.88(3160.30,6449.8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C6E1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3.27(3235.66,6658.9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BB6C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8,0.12)</w:t>
            </w:r>
          </w:p>
        </w:tc>
      </w:tr>
      <w:tr w14:paraId="04D08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1B0D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D74B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25.62(8053.01,13886.3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A4C5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65.82(8068.72,13801.1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3E80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(-0.06,-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4DB8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86.13(44272.96,55157.6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6826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29.04(46043.60,56658.3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2096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0,0.1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1287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9.76(3104.57,6396.1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CE68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8.85(3208.31,6568.2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5D13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8,0.10)</w:t>
            </w:r>
          </w:p>
        </w:tc>
      </w:tr>
      <w:tr w14:paraId="200D8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703E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D32C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74.98(7186.19,12169.3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DF2D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6.62(7359.12,12311.2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759C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23C6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19.71(46284.71,56400.4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1D07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92.62(49949.54,60023.4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765E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1,0.2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72AE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8.78(2892.03,6115.2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14B1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3.95(3144.37,6556.4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7053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2,0.25)</w:t>
            </w:r>
          </w:p>
        </w:tc>
      </w:tr>
      <w:tr w14:paraId="1C289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8BFC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32B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8.82(7070.00,11979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98E1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0.25(7144.80,12133.5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F0C6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5D48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99.78(43138.70,53024.8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28D7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36.91(45054.22,55126.9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755B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9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0ECE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8.17(2966.27,6020.3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1172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9.76(3005.93,6118.7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EDAE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3,0.06)</w:t>
            </w:r>
          </w:p>
        </w:tc>
      </w:tr>
      <w:tr w14:paraId="31C1A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A8DC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251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1.91(7826.40,13361.5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15A5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3.50(7925.48,13450.6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86B3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7564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63.89(51150.88,61769.6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C74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76.66(54356.89,64809.0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02D7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8,0.1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2208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0.82(3832.94,7592.8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799B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8.77(4240.20,8207.3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A4A7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27,0.29)</w:t>
            </w:r>
          </w:p>
        </w:tc>
      </w:tr>
      <w:tr w14:paraId="4BACC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23FB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783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40.80(10878.81,18656.7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A22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20.63(10934.49,18752.8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EC99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(-0.01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DDCF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75.04(54068.98,67586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A54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21.74(57095.20,69916.6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2493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15,0.1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8DA7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7.60(4101.72,8449.5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61EE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7.80(4381.68,9007.8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9C8C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2,0.25)</w:t>
            </w:r>
          </w:p>
        </w:tc>
      </w:tr>
      <w:tr w14:paraId="0281B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FAE0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DF49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83.27(10205.96,17282.9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4ECF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06.99(10062.55,17016.4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E2DC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09,-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6960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33.99(55686.53,66545.6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9D1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52.10(56627.10,67235.8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2328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620C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6.86(4071.29,8483.9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28AC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3.06(4095.83,8532.1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CD2B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2,0.06)</w:t>
            </w:r>
          </w:p>
        </w:tc>
      </w:tr>
      <w:tr w14:paraId="3677C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EB0F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C7E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23.62(9373.10,15984.3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802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3.91(8798.47,14877.2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207B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(-0.36,-0.1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D18A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90.88(52618.68,63904.1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B434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11.37(56413.68,67347.7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2705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4,0.2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1099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3.27(3995.64,7798.4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C432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8.65(4244.38,8278.3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A3DF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09,0.27)</w:t>
            </w:r>
          </w:p>
        </w:tc>
      </w:tr>
      <w:tr w14:paraId="457D0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6D48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3A3C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58.87(8501.74,14500.1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82CF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1.02(8557.57,14468.3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2786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2,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C5BE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60.37(45346.52,56465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1558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17.30(49409.96,60151.7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812D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3,0.2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0174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3.55(3233.92,6655.7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57FD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8.60(3457.53,7115.0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9480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3,0.26)</w:t>
            </w:r>
          </w:p>
        </w:tc>
      </w:tr>
      <w:tr w14:paraId="389A2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6F30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47DE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81.44(10094.36,17091.8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3D0A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76.16(10077.42,16875.3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B702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3,-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FA15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02.36(50318.52,62763.2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EC9D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44.93(54467.32,65957.21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E22E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1,0.2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5351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1.97(3772.41,7829.2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D9CA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7.10(4063.91,8274.6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D5CE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2,0.25)</w:t>
            </w:r>
          </w:p>
        </w:tc>
      </w:tr>
      <w:tr w14:paraId="17589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5DAF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33F1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7.61(8794.82,14873.2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0E15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36.38(8810.93,14995.13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9764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A684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75.72(46879.39,58653.9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C550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15.54(51313.14,62671.2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30C5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1,0.2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B7F5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3.97(3253.71,6888.9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081E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5.18(3575.19,7458.4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2ACE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4,0.27)</w:t>
            </w:r>
          </w:p>
        </w:tc>
      </w:tr>
      <w:tr w14:paraId="546AB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8B66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0316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56.03(9888.02,16882.6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878C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27.48(10197.91,16956.3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6A48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-0.01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69C3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31.18(53727.29,64990.1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C5AD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19.96(56066.17,66634.3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1A32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0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A837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0.51(4137.54,8424.7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4D40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4.30(4266.62,8560.1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0C22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6,0.08)</w:t>
            </w:r>
          </w:p>
        </w:tc>
      </w:tr>
      <w:tr w14:paraId="330EC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831C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AAD9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01.71(10128.14,17008.6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F562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53.39(10103.11,17142.2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1B9D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7,-0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5AA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73.65(54264.73,65154.6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A5F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70.37(55860.84,66548.3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DB90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(-0.15,-0.0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F5C0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3.09(3969.42,8237.1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3545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0.16(4037.40,8393.3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6F66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(-0.13,-0.01)</w:t>
            </w:r>
          </w:p>
        </w:tc>
      </w:tr>
      <w:tr w14:paraId="25585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BE0B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E4E4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81.28(10345.41,17312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224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72.69(10444.22,17436.8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444B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4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A7B1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57.85(53054.61,64069.1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50C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29.38(56042.51,66786.5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4DEC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12,0.1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44A3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4.84(3715.80,7833.6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FB6B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5.13(4035.39,8388.6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EC4F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5,0.21)</w:t>
            </w:r>
          </w:p>
        </w:tc>
      </w:tr>
      <w:tr w14:paraId="4BECD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9CAB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766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3.15(7253.56,12490.3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4F0F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4.65(7495.20,12699.8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816A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CED2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63.32(47813.90,57801.4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731B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55.65(50987.59,60849.6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C9A3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8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7D97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3.17(3234.06,6715.4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C106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2.36(3469.88,7136.3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9440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7,0.22)</w:t>
            </w:r>
          </w:p>
        </w:tc>
      </w:tr>
      <w:tr w14:paraId="2C459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25E7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6635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13.40(10833.11,17936.6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CBA9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46.21(10630.44,17607.1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BCF0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(-0.08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F3DA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46.26(62753.57,73076.9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E001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788A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16,0.3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430E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3.74(4876.09,9867.5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EBD5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24.22(5032.84,10261.9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11A7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14,0.33)</w:t>
            </w:r>
          </w:p>
        </w:tc>
      </w:tr>
      <w:tr w14:paraId="57B23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4C0B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8ADE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1.85(8818.31,15013.2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7DDD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3.26(8960.32,15314.8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4EE0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6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090D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95.93(50743.76,62042.7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4C3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40.68(55220.77,65885.9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63AF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3,0.2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870B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2.61(3754.53,7636.6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7A14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4.07(4010.08,8071.8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C33E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2,0.25)</w:t>
            </w:r>
          </w:p>
        </w:tc>
      </w:tr>
      <w:tr w14:paraId="45D92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15F5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108E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29.30(9859.84,16637.4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A31F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14.15(9869.67,16901.6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3C6A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D58E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31.82(52787.40,64702.1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542B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76.91(57669.69,70147.5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DD99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(0.27,0.3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3EB4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1.25(3654.79,7697.6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FA29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0.98(3906.01,8343.6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3409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2,0.26)</w:t>
            </w:r>
          </w:p>
        </w:tc>
      </w:tr>
      <w:tr w14:paraId="127D4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0010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702B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91.89(10289.37,17368.5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1DF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82.18(10009.70,16903.3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62F9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09,-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075F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82.18(50613.86,62471.6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EDD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19.93(52629.99,63921.3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C818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0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0C3B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3.04(3702.51,7611.0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62F4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8.12(3742.54,7721.7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64C1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6,0.10)</w:t>
            </w:r>
          </w:p>
        </w:tc>
      </w:tr>
      <w:tr w14:paraId="4906D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85AE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B53E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3.76(8275.56,14191.5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9A6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41.30(8519.19,14446.9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A759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9,0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61CD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40.32(49364.41,59807.2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C37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79.36(51970.65,62494.2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1AA1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14,0.1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5254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9.16(3265.95,6836.1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8B68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4.66(3455.85,7107.2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DE34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6,0.19)</w:t>
            </w:r>
          </w:p>
        </w:tc>
      </w:tr>
      <w:tr w14:paraId="29AB4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99F2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E3FA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62.45(8805.42,15138.9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A685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21.62(9050.18,15293.7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5AD7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7,0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E023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08.27(53829.83,64357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775C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61.11(56727.86,67426.4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825E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20,0.2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84AA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3.83(3871.26,7925.2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78FB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80.37(4135.44,8373.3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34D5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2,0.28)</w:t>
            </w:r>
          </w:p>
        </w:tc>
      </w:tr>
      <w:tr w14:paraId="15924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DF33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90DB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36.39(9586.06,16697.1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E7CE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06.08(9622.26,16488.0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AB76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2,0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B10B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79.75(51535.82,63840.2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03DB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42.32(55110.54,67191.0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7BF8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0,0.2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89C5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3.77(3710.26,7777.4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A64F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9.24(3996.50,8316.0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82E3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(0.27,0.38)</w:t>
            </w:r>
          </w:p>
        </w:tc>
      </w:tr>
      <w:tr w14:paraId="25F74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6937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F767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9.14(7469.14,12745.9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D249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78.24(7397.57,12707.0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79D4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3,-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0C2C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59.82(42456.95,52636.8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6221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95.57(45458.36,55768.11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0ED3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0,0.2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5A0B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0.86(3047.11,6147.7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8565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6.93(3180.67,6500.7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9668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5,0.18)</w:t>
            </w:r>
          </w:p>
        </w:tc>
      </w:tr>
      <w:tr w14:paraId="1980C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6DA4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FF99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26.51(10381.53,17903.6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393E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75.84(10436.27,17937.0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3B93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0,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FB90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41.14(52449.04,65347.9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1D24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82.17(57082.54,69176.9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EDB7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25,0.2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298E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0.19(3815.36,8094.0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C1FA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4.81(4237.56,8746.9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EF89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(0.33,0.38)</w:t>
            </w:r>
          </w:p>
        </w:tc>
      </w:tr>
      <w:tr w14:paraId="082EC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8AAE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68B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86.24(8577.66,14651.8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4ADC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20.51(8798.24,14997.9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C75A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8,0.1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EB8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84.65(47071.72,58748.3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58C7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02.14(53508.47,64606.0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CDC7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(0.37,0.4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7675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1.85(3306.47,6997.3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4D74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8.32(3784.98,7819.2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B68B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(0.42,0.46)</w:t>
            </w:r>
          </w:p>
        </w:tc>
      </w:tr>
      <w:tr w14:paraId="24377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8FF5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F75A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97.81(8100.69,14011.3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297D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86.58(8114.86,13878.5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D9A4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4,-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EDAF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53.28(44803.09,55626.5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9AB6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50.81(48532.47,58680.7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695B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2,0.2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FB85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1.65(3184.19,6554.9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6BEC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8.53(3347.45,6806.0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EDBE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3,0.16)</w:t>
            </w:r>
          </w:p>
        </w:tc>
      </w:tr>
      <w:tr w14:paraId="22A79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CDC1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55E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0.72(8207.52,14144.9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5383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12.50(8124.71,13894.3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83FC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4,-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8868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90.67(45541.91,56478.4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1CE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03.91(47771.41,58344.2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39B1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7,0.2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C24C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3.03(3141.07,6383.2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11A7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1.11(3252.91,6590.3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E0A2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3,0.20)</w:t>
            </w:r>
          </w:p>
        </w:tc>
      </w:tr>
      <w:tr w14:paraId="2A1D3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EEA0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A1D6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1.50(8750.86,14955.3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F0F9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29.60(8910.69,15052.3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31EB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3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5910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39.48(50283.87,61402.6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3D21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60.27(53173.26,64133.3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EEDA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4,0.1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9D6C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0.46(3592.51,7448.2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9AE3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1.04(3765.29,7737.8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0177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0,0.17)</w:t>
            </w:r>
          </w:p>
        </w:tc>
      </w:tr>
      <w:tr w14:paraId="1AE25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8D9A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B250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90.10(10281.93,17891.3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0A65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32.50(10412.61,17840.9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10F4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(-0.01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8938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10.85(52560.09,65233.3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576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87.52(56335.51,68668.2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3D42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1,0.2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934E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4.89(3858.75,8128.2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F020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0.64(4213.34,8650.4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BD6D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1,0.26)</w:t>
            </w:r>
          </w:p>
        </w:tc>
      </w:tr>
      <w:tr w14:paraId="0BFE0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1AE6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9EBD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95.74(10045.06,1715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D481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57.81(10349.83,17214.0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3547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0,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E04B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66.36(53255.00,64470.2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1A69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016.42(55612.48,66531.0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B799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9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5727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3.34(3779.33,8028.4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528C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7.07(4016.28,8313.3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5691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8,0.14)</w:t>
            </w:r>
          </w:p>
        </w:tc>
      </w:tr>
      <w:tr w14:paraId="3C8F5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E1D6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548D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76.81(8895.68,15427.7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C51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13.19(8612.25,14886.6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0622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(-0.16,-0.1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3438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64.60(45419.91,57234.9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884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68.67(45469.82,56882.7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6191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2,-0.0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E911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2.88(3327.21,6862.5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50D7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7.95(3277.34,6754.3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E4D5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07,-0.06)</w:t>
            </w:r>
          </w:p>
        </w:tc>
      </w:tr>
      <w:tr w14:paraId="05556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348D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2CB3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34.11(8673.04,14895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7C63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90.25(8726.08,15112.2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6061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3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F361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64.25(45136.13,56004.3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75D5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39.31(46570.12,57866.4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C01C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1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2564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5.97(3227.25,6601.8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EEB0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0.52(3289.66,6785.5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8476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0,0.12)</w:t>
            </w:r>
          </w:p>
        </w:tc>
      </w:tr>
      <w:tr w14:paraId="0CB18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B42A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AE06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2.96(7443.86,12359.7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51DD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5.07(7511.52,12747.5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0D0B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5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32C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98.76(45455.07,55253.7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5B8C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37.51(49275.72,59705.3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A8BE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4,0.2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D34B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2.46(3145.79,6297.7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7DB2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8.68(3363.36,6877.0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D062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2,0.25)</w:t>
            </w:r>
          </w:p>
        </w:tc>
      </w:tr>
      <w:tr w14:paraId="437AE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CA8A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8B1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8.91(7309.37,12605.6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625D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8.68(7344.03,12556.1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6A5E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(-0.01,0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10C7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51.58(44177.13,54519.4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634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07.38(48304.32,58753.0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EAAC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5,0.2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F5CC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5.91(3049.41,6192.9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249D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0.74(3231.63,6654.1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D7D4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1)</w:t>
            </w:r>
          </w:p>
        </w:tc>
      </w:tr>
      <w:tr w14:paraId="56AC8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1476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FC26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.19(7545.80,12923.4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9F69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5.77(7786.42,13390.9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C58E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51EE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63.66(42342.45,52484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8D0D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42.26(45130.85,55410.6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09F6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8,0.2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0624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9.85(2855.75,5901.7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74B1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7.70(3050.61,6313.7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B084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8,0.21)</w:t>
            </w:r>
          </w:p>
        </w:tc>
      </w:tr>
      <w:tr w14:paraId="270FC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05FC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6962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11.13(10105.74,17202.9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DB3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89.22(10493.77,17316.0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F5DA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2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04DD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76.34(53198.31,64444.4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BFB2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74.73(56443.77,66823.0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C00C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9,0.1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7384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8.33(3832.07,8083.9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E59C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9.15(4112.99,8463.0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A0DD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7,0.15)</w:t>
            </w:r>
          </w:p>
        </w:tc>
      </w:tr>
      <w:tr w14:paraId="5F815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77D3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637E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21.09(8130.93,13918.6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301D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73.26(8242.57,13993.3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A844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8AA5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55.92(48549.53,58911.5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3E26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24.95(51601.78,61667.5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DA8F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6,0.1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EB7F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3.27(3261.78,6759.6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2AD2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6.32(3336.08,6980.2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9648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7,0.08)</w:t>
            </w:r>
          </w:p>
        </w:tc>
      </w:tr>
      <w:tr w14:paraId="08F58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6992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33A0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58.30(7969.02,13321.6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59B0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65.82(8026.30,13822.8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F044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-0.01,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C570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77.65(45068.68,55461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C808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31.15(48707.23,59011.0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A669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943E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2.40(3147.48,6418.4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76F5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9.57(3330.68,6907.8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E31B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7,0.22)</w:t>
            </w:r>
          </w:p>
        </w:tc>
      </w:tr>
      <w:tr w14:paraId="309A3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134F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C0AB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90.42(7696.98,13069.4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E126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6.43(7659.58,13109.6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BD93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5F3A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13.91(47753.84,57786.6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770E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23.04(50583.14,60984.9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9571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8,0.2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4487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4.62(3331.38,6730.3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1A27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0.31(3556.00,7124.4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C95B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8,0.20)</w:t>
            </w:r>
          </w:p>
        </w:tc>
      </w:tr>
      <w:tr w14:paraId="0C823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BD17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4A5A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50.60(8196.96,13774.7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277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7.60(8150.32,13571.3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E5A0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6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B582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44.88(54422.58,64970.3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BF4C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86.46(58275.19,68227.3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D46A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C65F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3.35(4180.65,8145.2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4616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5.82(4372.58,8589.6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CBAC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3,0.20)</w:t>
            </w:r>
          </w:p>
        </w:tc>
      </w:tr>
      <w:tr w14:paraId="7DEDB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0F45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D176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69.50(8351.09,14218.9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A8D2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7.25(8537.30,14550.63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2B61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6,0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8F86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72.37(49166.23,59498.8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330B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53.31(52494.51,62654.8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442F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7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6652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3.62(3354.03,6891.9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CDE0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0.12(3470.49,7187.0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CE8C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1,0.14)</w:t>
            </w:r>
          </w:p>
        </w:tc>
      </w:tr>
      <w:tr w14:paraId="1F0DE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FFE0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8830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21.04(9892.64,16733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5018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25.31(9915.64,16788.1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5AE4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(-0.02,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F973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90.03(54758.29,65748.9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D215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68.31(55718.24,66636.0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C331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67CC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3.30(3866.14,8223.0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2C74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3.63(3923.26,8260.5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7524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4)</w:t>
            </w:r>
          </w:p>
        </w:tc>
      </w:tr>
      <w:tr w14:paraId="27CC4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D0E4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D771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9.47(9437.14,16403.6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AC23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38.02(9587.51,16469.9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28CB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3,-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67CE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76.98(50141.52,62029.7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7349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47.75(55772.98,68420.4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F051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(0.35,0.4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6307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4.94(3501.78,7448.6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0D2F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6.16(3839.40,8211.1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E40F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(0.30,0.34)</w:t>
            </w:r>
          </w:p>
        </w:tc>
      </w:tr>
      <w:tr w14:paraId="4594D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96DA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A52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81.44(10401.51,18018.9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76A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42.18(10616.53,18235.5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D6F7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9734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30.73(52949.53,65767.6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063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71.20(55391.61,68285.2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8397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5,0.1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0E75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8.04(3875.41,8156.3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5B32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9.42(4056.55,8487.8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B550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6,0.20)</w:t>
            </w:r>
          </w:p>
        </w:tc>
      </w:tr>
      <w:tr w14:paraId="33F34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024F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1C3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66.70(9218.94,15564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1479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75.97(9256.87,15767.8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FC28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1,0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9CCA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38.11(50071.74,61815.2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675A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35.70(53021.11,64166.4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2BBF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14,0.1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FEA5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4.14(3742.05,7689.0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F6F3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9.62(3935.07,7912.8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CD25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11,0.19)</w:t>
            </w:r>
          </w:p>
        </w:tc>
      </w:tr>
      <w:tr w14:paraId="2F840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4E34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4528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1.43(8936.99,15424.3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387F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0.11(8813.65,15451.5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71B9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(-0.00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708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10.92(44072.85,56182.2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01F3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49.26(46671.17,58436.7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21BA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14,0.1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EE4F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1.73(3119.47,6544.5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92A9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6.00(3319.79,6833.9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7C85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7,0.21)</w:t>
            </w:r>
          </w:p>
        </w:tc>
      </w:tr>
      <w:tr w14:paraId="6F54F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212B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3191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92.81(6837.10,11765.5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D30B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36.72(6964.54,11879.1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15C3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15CB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21.85(40561.25,50555.4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9CDB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71.75(44592.00,54812.9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89D5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27,0.3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6015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0.08(2769.97,5667.1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5105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1.37(2968.62,6133.7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9807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0,0.24)</w:t>
            </w:r>
          </w:p>
        </w:tc>
      </w:tr>
      <w:tr w14:paraId="4724A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9CC6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3AC4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6.80(8385.50,14082.2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1BCB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48.52(8305.10,14222.6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FA5F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80A4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27.28(45530.46,56174.3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392C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42.59(48812.32,59546.4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8EF2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20,0.2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FDEB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9.34(3257.35,6738.3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C89A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9.23(3473.27,7088.4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BD42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1)</w:t>
            </w:r>
          </w:p>
        </w:tc>
      </w:tr>
      <w:tr w14:paraId="11984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91EF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1836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32.44(8381.24,14267.3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C697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15.91(8572.76,14520.43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1496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4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AAE7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28.37(49901.59,60426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7907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26.23(52738.54,63447.3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FA48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5,0.1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0239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5.40(3344.66,7009.3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DCFC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2.70(3447.54,7255.6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5889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9,0.12)</w:t>
            </w:r>
          </w:p>
        </w:tc>
      </w:tr>
      <w:tr w14:paraId="4948B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7BFC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049C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87.90(9825.59,16994.4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076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04.64(9631.43,16749.0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6AE2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08,-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D1A0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67.02(54767.86,67961.2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6248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43.28(56424.09,69234.4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B8DF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9,0.1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3E3D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35.60(4696.01,9035.2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F9C2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3.66(4725.29,9152.2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B914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6,0.14)</w:t>
            </w:r>
          </w:p>
        </w:tc>
      </w:tr>
      <w:tr w14:paraId="2C611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591F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B63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19.85(9189.51,15344.4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B22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21.34(9448.85,15880.6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8F0E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04,0.2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9566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12.86(54101.42,63885.4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31C2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03.84(53986.14,64260.4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99DE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6,0.0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2265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6.69(3917.53,7935.4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9B68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4.94(3783.32,7829.1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053E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(-0.10,-0.01)</w:t>
            </w:r>
          </w:p>
        </w:tc>
      </w:tr>
      <w:tr w14:paraId="0594C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7B4D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12D0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16.86(11941.50,20005.3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A88A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54.22(11910.14,19997.0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C060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-0.01,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4778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855.14(57970.15,70113.9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8CC5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09.41(59847.24,71435.11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C093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9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93FF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2.47(4483.61,9029.4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6439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3.58(4528.13,9373.0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35C3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4,0.11)</w:t>
            </w:r>
          </w:p>
        </w:tc>
      </w:tr>
      <w:tr w14:paraId="4D1B5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C208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908F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75.72(7911.14,13450.4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E94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11.12(7931.06,13542.8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5769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2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79B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69.04(49843.14,60750.3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3CBF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84.47(54107.93,64567.3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F90C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2,0.2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A779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7.87(3617.98,7343.3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224D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8.47(3918.03,7820.9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8FA8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4,0.27)</w:t>
            </w:r>
          </w:p>
        </w:tc>
      </w:tr>
      <w:tr w14:paraId="50158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861E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23DF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52.60(8153.83,13890.3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9A40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39.61(8127.98,14052.2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05DD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E322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61.90(43234.45,54128.1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D758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30.84(44329.07,55391.0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4A40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9,0.1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DA61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7.60(3037.69,6251.2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4BE7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1.23(3111.17,6424.6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C32B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10,0.13)</w:t>
            </w:r>
          </w:p>
        </w:tc>
      </w:tr>
      <w:tr w14:paraId="761F6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534D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3B5B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58.12(8969.70,15209.5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A03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7.92(8804.57,14842.4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2F3B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(-0.11,-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E26B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51.54(48019.60,58974.3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719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96.98(50284.29,60919.6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FC06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2,0.1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6728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3.49(3377.86,6959.6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7FEA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5.05(3484.89,7191.7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E7EB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1,0.16)</w:t>
            </w:r>
          </w:p>
        </w:tc>
      </w:tr>
      <w:tr w14:paraId="7D8A0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0722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699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4.06(8314.83,14138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312C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60.25(8400.97,14380.4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CFC7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5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90C7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48.32(50383.75,60942.5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9389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19.86(53904.30,64229.8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5C53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F839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8.38(3375.92,7064.8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B84E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4.98(3533.35,7350.7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477A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3,0.15)</w:t>
            </w:r>
          </w:p>
        </w:tc>
      </w:tr>
      <w:tr w14:paraId="08AD1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C58F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5BA8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90.05(10125.71,17587.6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ED7E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96.74(10235.65,17746.6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14C8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D878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40.37(50439.67,63030.5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C178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14.59(53285.80,65581.0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24BF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7,0.1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FCA7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9.63(3675.92,7697.8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3620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7.12(3810.92,7983.5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EE2C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14,0.16)</w:t>
            </w:r>
          </w:p>
        </w:tc>
      </w:tr>
      <w:tr w14:paraId="75AB0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9F41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9117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7.52(8478.53,14439.5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F130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04.98(8478.63,14323.5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B44A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2,0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DFD0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812.61(51766.27,62227.4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58A1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12.12(53541.48,63803.5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9385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6,0.0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2CEF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6.17(3523.35,7345.4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DADD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8.61(3524.14,7486.4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F4F3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0,0.03)</w:t>
            </w:r>
          </w:p>
        </w:tc>
      </w:tr>
      <w:tr w14:paraId="20804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D115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681B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21.70(10101.43,16865.9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0AD6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80.57(10074.05,16796.73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91D7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(-0.11,-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080C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63.32(54328.93,65051.3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778E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59.01(55072.88,65390.9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7C74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1,0.0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4473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8.06(4084.20,8242.2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04D2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6.10(3910.99,8114.7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1B4E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(-0.15,-0.10)</w:t>
            </w:r>
          </w:p>
        </w:tc>
      </w:tr>
      <w:tr w14:paraId="54869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BB3F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A15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73.02(8569.90,14822.6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236D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7.34(8774.91,15047.1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E94B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5,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8955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11.82(48205.62,59698.4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49B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16.11(53927.43,64932.81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F1FB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(0.32,0.3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5D86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6.22(3441.13,7119.9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467E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2.47(3845.66,7852.5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A58A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(0.36,0.39)</w:t>
            </w:r>
          </w:p>
        </w:tc>
      </w:tr>
      <w:tr w14:paraId="10738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ADAB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34D0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83.71(9042.24,16051.6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7C05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18.57(9460.03,16704.1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3D48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6,0.2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BB76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99.67(51478.56,63460.2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D373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357.79(56724.49,68640.4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2B01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(0.29,0.3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7C21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1.17(4157.13,8088.0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E49D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6.22(4635.25,8953.3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4B30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(0.34,0.40)</w:t>
            </w:r>
          </w:p>
        </w:tc>
      </w:tr>
      <w:tr w14:paraId="37837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4CC6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0CDB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4.85(8261.70,14152.2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3C90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02.77(8482.56,14299.6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1752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500E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35.13(50211.01,60557.2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AA1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18.36(53452.76,63951.9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73DB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6,0.1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C8C2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7.35(3300.60,6974.7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488A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0.40(3422.61,7294.2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B535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9,0.12)</w:t>
            </w:r>
          </w:p>
        </w:tc>
      </w:tr>
      <w:tr w14:paraId="107B7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24FE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7D71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1.48(8710.76,14912.1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CD29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3.16(8814.57,15073.5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53C0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47C2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31.12(47693.12,59408.5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6667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69.54(51330.35,62956.4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53A0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5,0.2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80E9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8.65(3411.24,7191.9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9BD5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9.86(3603.09,7504.4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7CD6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6,0.13)</w:t>
            </w:r>
          </w:p>
        </w:tc>
      </w:tr>
      <w:tr w14:paraId="7F874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0183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A459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14.46(7741.23,13255.3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37C8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51.00(7917.50,13461.2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7389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E958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75.31(52019.41,62778.5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D1B6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15.74(56406.89,67073.7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007F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1,0.2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A2F4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6.47(3840.44,7688.0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589E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0.04(4160.17,8292.0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646C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2,0.24)</w:t>
            </w:r>
          </w:p>
        </w:tc>
      </w:tr>
      <w:tr w14:paraId="079B8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4A6B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8619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4.39(8086.30,13868.3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0DD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66.40(8233.78,13936.5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9F67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4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6F5C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88.60(44330.52,55148.5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F609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60.49(46290.12,56993.2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6AB4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3,0.1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B8CF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4.38(2977.16,6258.5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C061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5.73(3027.19,6469.8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F056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7,0.09)</w:t>
            </w:r>
          </w:p>
        </w:tc>
      </w:tr>
      <w:tr w14:paraId="49530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BE01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4E76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29.22(7760.80,13035.7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E777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1.01(8104.92,13821.8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9FDE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2,0.1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A334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36.29(52429.81,62468.4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6EA1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86.31(55262.24,65771.6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E5BE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3,0.1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D1E6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6.32(3615.97,7386.3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4E40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5.00(3970.76,8083.3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DBC4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26,0.29)</w:t>
            </w:r>
          </w:p>
        </w:tc>
      </w:tr>
      <w:tr w14:paraId="6265A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A916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08F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30.37(6963.84,11595.6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4F74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83.12(7244.59,12010.6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7845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4,0.1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C7D4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75.09(51075.39,60852.9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1CAB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96.53(54598.04,64480.1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6583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20,0.2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6560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5.84(3336.80,6982.7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C0C8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8.98(3658.99,7489.3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D674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27,0.29)</w:t>
            </w:r>
          </w:p>
        </w:tc>
      </w:tr>
      <w:tr w14:paraId="3809B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A7CA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D339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60.37(8273.52,14092.3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7AAF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89.60(8421.10,14208.0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7CD2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(-0.02,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BA28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85.73(44908.93,5577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5351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14.38(47741.51,58355.7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0520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2,0.1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C95A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8.18(3236.90,6605.6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410F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8.61(3378.23,6924.5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8E82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7,0.12)</w:t>
            </w:r>
          </w:p>
        </w:tc>
      </w:tr>
      <w:tr w14:paraId="69471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AA48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F4CB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86.36(11652.13,19761.7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9632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79.80(11599.63,19472.4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4006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(-0.06,-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55E9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07.49(54943.30,67872.5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2768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14.33(57175.09,69215.4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2E6E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9,0.1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8D59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00.92(4394.92,8833.1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720B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7.25(4305.71,8885.6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ECBF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(-0.07,-0.00)</w:t>
            </w:r>
          </w:p>
        </w:tc>
      </w:tr>
      <w:tr w14:paraId="7687A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01A9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CADD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95.02(10065.87,17250.7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AB72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3.61(10544.40,17585.6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F00C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2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53A6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14.31(53093.74,64414.8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69C3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90.39(56531.25,67302.4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8CC6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16,0.3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E949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2.45(3865.82,8055.8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B731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8.58(4178.31,8593.4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3B3D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17,0.29)</w:t>
            </w:r>
          </w:p>
        </w:tc>
      </w:tr>
      <w:tr w14:paraId="1EF9B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6325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21F6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90.31(7289.28,12246.7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19EA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5.73(7487.81,12440.2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164C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E4F8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21.21(50589.16,60553.6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2EA4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43.14(53356.65,63258.8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3886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6,0.1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E611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1.63(3182.98,6849.1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8B6A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2.56(3398.74,7191.9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B699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5,0.19)</w:t>
            </w:r>
          </w:p>
        </w:tc>
      </w:tr>
      <w:tr w14:paraId="488E6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2960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3B21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92.81(8904.26,15126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B4C0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95.61(9080.48,15476.9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7C30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9,0.1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79D0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31.18(52830.72,63836.6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BE34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57.06(56637.78,67415.3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560F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AD58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5.89(3718.74,7704.7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6F7F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6.07(4002.05,8096.8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2A32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2,0.23)</w:t>
            </w:r>
          </w:p>
        </w:tc>
      </w:tr>
      <w:tr w14:paraId="64761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5927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7AB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2.96(9725.48,16231.7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DEEC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48.19(9550.21,15874.6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DCB3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(-0.07,0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86A6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19.70(60976.56,71718.1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5A4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152.60(64067.16,74344.6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5C6D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2,0.2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DC35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6.23(4200.96,8961.6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76F5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4.63(4439.24,9331.3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C771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0,0.23)</w:t>
            </w:r>
          </w:p>
        </w:tc>
      </w:tr>
      <w:tr w14:paraId="7D867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82B4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EC28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70.36(10415.82,17724.3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E5F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57.72(10403.92,17799.8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9238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0C62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38.14(50212.94,63322.7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789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08.72(54626.06,66800.0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31A4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3,0.2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03E1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9.86(3650.69,7772.0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CF0E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5.03(4048.54,8358.6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CB91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25,0.30)</w:t>
            </w:r>
          </w:p>
        </w:tc>
      </w:tr>
      <w:tr w14:paraId="0FAC7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75FA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3CCE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49.24(10684.01,18263.8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1881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36.05(10541.29,18209.4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0533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4,-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40AA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22.19(51905.41,65456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EE3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54.08(53798.17,66683.4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8175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10,0.1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ED5B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4.36(3917.75,8203.6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06FF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1.03(4059.22,8458.7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7D31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8,0.09)</w:t>
            </w:r>
          </w:p>
        </w:tc>
      </w:tr>
      <w:tr w14:paraId="281FF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2E06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6F3D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29.34(11507.81,19473.7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440B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0.12(11661.63,19576.4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B5AB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12DC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978.60(56874.31,69305.2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A2C2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56.43(58465.66,70482.4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9BC2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12,0.1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786A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6.83(4187.47,8719.7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9734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1.80(4383.73,8992.9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7E7E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4,0.25)</w:t>
            </w:r>
          </w:p>
        </w:tc>
      </w:tr>
      <w:tr w14:paraId="02482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E986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367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63.16(9012.03,15655.7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418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50.22(8858.61,15214.6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43FE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08,-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6558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72.69(45477.06,57417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6781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18.63(44623.95,56882.2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82B2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0,0.0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C94E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4.49(3351.82,6947.0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1345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2.22(3144.39,6725.5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D9BE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7,0.04)</w:t>
            </w:r>
          </w:p>
        </w:tc>
      </w:tr>
      <w:tr w14:paraId="11114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1E32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AF3A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88.16(7207.01,12316.6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BAD8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00.35(7347.63,12370.6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2D03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3,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7A82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95.21(49222.17,58936.9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2A35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31.26(52218.23,61986.8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E890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7,0.1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78C8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9.69(3343.93,6803.8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0BBC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1.70(3622.96,7311.7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8B2E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1,0.27)</w:t>
            </w:r>
          </w:p>
        </w:tc>
      </w:tr>
      <w:tr w14:paraId="7545C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769B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404D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25.12(7367.75,12478.7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E1F1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0.44(7414.77,12439.5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D2B0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6D5A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06.28(47382.82,5746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82E9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12.57(51283.63,61055.1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BAE9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20,0.2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0E24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2.11(3183.94,6506.1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8D72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7.80(3382.54,6961.0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EC19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5,0.18)</w:t>
            </w:r>
          </w:p>
        </w:tc>
      </w:tr>
      <w:tr w14:paraId="19840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5D94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02D5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52.23(7179.70,12192.3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086D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4.83(7339.98,12313.9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4B99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6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E65E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76.23(46837.47,56845.5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CC92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13.31(50463.72,60413.8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CF86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22,0.2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B709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5.64(3054.80,6413.0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1C4B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5.18(3346.02,6926.7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F2EA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4,0.27)</w:t>
            </w:r>
          </w:p>
        </w:tc>
      </w:tr>
      <w:tr w14:paraId="16E24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2407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80ED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62.80(8527.62,14613.3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1420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7.97(8542.84,14537.2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0E40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4,-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4A78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61.84(50433.27,61117.4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53E5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48.36(52470.48,63132.4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4D7B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0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376B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8.94(3443.74,7161.4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A168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9.56(3470.30,7290.8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AF3C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(-0.04,-0.00)</w:t>
            </w:r>
          </w:p>
        </w:tc>
      </w:tr>
      <w:tr w14:paraId="30DC0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CF84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6B3E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43.18(9858.68,16763.5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ADB0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38.83(9855.38,16738.1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ED09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3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E293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99.67(54357.69,65250.6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F15A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85.84(55452.06,66239.2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780F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B733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9.52(3877.89,8126.4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D792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4.20(3881.07,8208.9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E3D3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3,0.00)</w:t>
            </w:r>
          </w:p>
        </w:tc>
      </w:tr>
      <w:tr w14:paraId="34A9B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1DAA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C209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8.84(7758.15,13255.6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2356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41.89(7857.93,13275.4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304E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00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168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45.00(45649.37,55937.8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A151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40.81(49888.56,59976.5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1FA7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26,0.2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6FB7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6.59(3080.22,6421.1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3ECC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7.26(3283.10,6838.2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2B42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1)</w:t>
            </w:r>
          </w:p>
        </w:tc>
      </w:tr>
      <w:tr w14:paraId="07948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68B2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6F8C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52.92(8615.03,14868.8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EBAF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44.28(8994.10,15264.6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A33C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11,0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3ABD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62.66(47764.43,59519.8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E215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25.42(53707.30,64831.8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4BD7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1,0.2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6C49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4.34(3318.55,6935.2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E258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5.47(3742.11,7747.9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CA08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(0.33,0.37)</w:t>
            </w:r>
          </w:p>
        </w:tc>
      </w:tr>
      <w:tr w14:paraId="35E95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D660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0B0C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03.05(8020.22,13643.3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8579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58.45(7814.38,13351.2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DBDB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(-0.11,-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FDCA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24.06(45039.16,55531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4DF1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98.01(46811.55,57198.7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24EA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8,0.1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9D71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4.10(3097.11,6338.2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CE13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9.84(3147.56,6495.1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6DAB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5)</w:t>
            </w:r>
          </w:p>
        </w:tc>
      </w:tr>
      <w:tr w14:paraId="6600B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1422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520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14.14(10475.24,18084.7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D07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63.05(10563.55,18338.7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26D0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2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7971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14.50(51645.25,64730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3548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68.19(54732.64,67501.5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8646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8,0.2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6209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9.25(3957.73,8173.3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73F8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9.28(4122.82,8613.6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E67F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6,0.18)</w:t>
            </w:r>
          </w:p>
        </w:tc>
      </w:tr>
      <w:tr w14:paraId="52526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BD19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BC5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70.71(7426.80,12842.8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579B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3.69(7419.85,12640.7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1F86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(-0.01,0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0CAA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84.45(46576.07,56942.6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A11D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32.92(50179.78,60398.3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3058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DD8F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8.95(3199.14,6622.8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EAE6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3.32(3303.12,6836.9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241A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9,0.11)</w:t>
            </w:r>
          </w:p>
        </w:tc>
      </w:tr>
      <w:tr w14:paraId="2E94F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F0BC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02B4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3.66(8214.36,14241.2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A64A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8.88(8047.52,13810.4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1025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(-0.09,-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2CBB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00.68(44877.52,55776.5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21DA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18.78(46599.19,57466.5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C963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1,0.1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F7B0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1.18(3170.95,6527.3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AFE6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5.02(3209.91,6639.8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259D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5,0.10)</w:t>
            </w:r>
          </w:p>
        </w:tc>
      </w:tr>
      <w:tr w14:paraId="1BDBC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5917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C3E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6.82(8910.04,14972.7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405C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49.83(8746.29,14464.2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BC7B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7,0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A587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39.51(61385.89,71611.1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CBD4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42.72(63198.19,73131.4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B493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9,0.1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C30E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9.43(4241.68,8918.4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D666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6.81(4268.86,9097.5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E145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7,0.12)</w:t>
            </w:r>
          </w:p>
        </w:tc>
      </w:tr>
      <w:tr w14:paraId="473BC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DCFD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3F5F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66.86(10952.20,18624.6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D782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50.86(10686.81,18285.2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A2FC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(-0.06,-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1CE7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55.07(54521.53,67783.5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C004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53.75(55978.15,68442.6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1785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5,0.1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C9BF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9.58(4101.33,8454.1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8ECC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.61(4099.67,8652.2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B4BF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1,0.09)</w:t>
            </w:r>
          </w:p>
        </w:tc>
      </w:tr>
      <w:tr w14:paraId="1D032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769D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783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3.53(10292.25,17621.4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E8FF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22.03(10321.87,17875.0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02E0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(-0.01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4C77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35.53(51759.03,64342.9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8994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64.79(54479.75,66780.0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FEEF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2,0.1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9C46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6.71(3819.64,7952.8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8F5D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2.53(3999.18,8341.0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FEB3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1,0.14)</w:t>
            </w:r>
          </w:p>
        </w:tc>
      </w:tr>
      <w:tr w14:paraId="08F55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3366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6620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18.88(8165.43,13936.4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FD91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54.95(8515.26,14479.6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B979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5,0.1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3A16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81.95(44676.60,55605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AC82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69.26(48113.80,59156.1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0D94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3,0.2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D5C3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2.15(2930.62,6271.6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1785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0.17(3132.83,6645.5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6A5B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0,0.23)</w:t>
            </w:r>
          </w:p>
        </w:tc>
      </w:tr>
      <w:tr w14:paraId="27137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E842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8E6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67.35(8669.68,15164.9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4B0F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92.08(8627.38,15055.5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854A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3,0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AB65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13.11(44172.04,55746.4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6730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71.58(44600.97,56024.8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6E3F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3,0.0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5659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6.41(3141.98,6537.4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3E5D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4.86(3153.60,6586.0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9AB3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2,0.03)</w:t>
            </w:r>
          </w:p>
        </w:tc>
      </w:tr>
      <w:tr w14:paraId="5A8AD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C234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2127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56.83(9148.02,15458.2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D15B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80.16(8681.40,14578.7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C6D7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(-0.15,-0.1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9A46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03.90(51014.46,61813.6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6A5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84.25(52499.03,62816.4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29BC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0,0.1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5991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2.86(3658.07,7495.2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7021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3.86(3640.20,7370.4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9370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1,0.05)</w:t>
            </w:r>
          </w:p>
        </w:tc>
      </w:tr>
      <w:tr w14:paraId="05E4F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6D78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F92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59.51(8659.68,15114.7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B0C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95.83(8583.04,14861.0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DE3D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08,-0.0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F00C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67.23(44849.08,56558.1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5C3F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60.28(45038.01,56568.77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5840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2486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0.24(3154.98,6477.6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869D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9.10(3149.79,6458.6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0E5D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2,-0.00)</w:t>
            </w:r>
          </w:p>
        </w:tc>
      </w:tr>
      <w:tr w14:paraId="23582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A48C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E51D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27.53(9868.77,15591.8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479E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67.47(9415.28,16342.2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5501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-0.00,0.1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4BED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00.79(53682.26,63036.2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DC91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518.13(53375.66,63757.7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CD44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9,0.0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E323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1.31(4057.08,7930.9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E5B2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7.18(3588.68,7633.3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00AE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(-0.47,-0.13)</w:t>
            </w:r>
          </w:p>
        </w:tc>
      </w:tr>
      <w:tr w14:paraId="196E7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F95F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81FA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90.47(7439.18,12688.3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DA6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35.54(7376.46,12717.9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8183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2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A766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17.39(44057.27,54529.8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4BED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47.22(46646.39,57100.1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17B5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6,0.1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8CA3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4.11(3043.66,6171.9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8895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1.95(3080.25,6426.9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FD60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6,0.10)</w:t>
            </w:r>
          </w:p>
        </w:tc>
      </w:tr>
      <w:tr w14:paraId="52A58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C480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9FB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80.38(8503.79,14814.1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E558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38.66(8799.25,14964.9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1266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7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4E3D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42.21(45657.87,57261.8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7D42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79.51(51074.80,62186.8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F386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(0.32,0.3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B41A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1.35(3377.42,6929.88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4676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1.12(3742.06,7708.4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75C1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(0.33,0.36)</w:t>
            </w:r>
          </w:p>
        </w:tc>
      </w:tr>
      <w:tr w14:paraId="6FBFC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A6B7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3566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48.43(7249.01,12263.6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2CA4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68.07(7419.11,12564.4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C599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6,0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D512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32.55(48760.76,58723.6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A0A1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35.67(51433.44,61347.0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9DB7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7,0.1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68B5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5.45(3148.03,6657.0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BAB2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9.48(3299.72,6876.8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5160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5,0.17)</w:t>
            </w:r>
          </w:p>
        </w:tc>
      </w:tr>
      <w:tr w14:paraId="2F6C7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A256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E986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37.18(7987.87,12781.9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A772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59.57(8779.60,15281.0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BCD9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(0.39,0.6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4FC5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76.50(46623.42,56619.6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D752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91.39(50650.89,61830.16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9157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(0.20,0.4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21CD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5.68(3283.04,6738.0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83F3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9.65(3617.33,7550.8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4647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(0.25,0.51)</w:t>
            </w:r>
          </w:p>
        </w:tc>
      </w:tr>
      <w:tr w14:paraId="5A8CD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D9E0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59EC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85.49(10044.20,16361.7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6E7E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56.63(10305.67,17260.9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AF85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5,0.2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F700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82.43(52762.84,63149.3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325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83.66(54864.40,66111.0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31C9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7,0.2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21E2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4.76(3826.91,7725.6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1968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6.93(3981.78,8303.5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6EDF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24,0.32)</w:t>
            </w:r>
          </w:p>
        </w:tc>
      </w:tr>
      <w:tr w14:paraId="14C78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0B34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5962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9.14(8718.86,14898.9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8795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25.21(8822.57,15122.1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F300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1B41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48.47(48468.18,59840.7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2CB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44.00(50495.15,62191.9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9698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0,0.1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B6C8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0.36(3523.07,7240.7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3FFF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0.80(3507.33,7379.7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1835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-0.03,0.10)</w:t>
            </w:r>
          </w:p>
        </w:tc>
      </w:tr>
      <w:tr w14:paraId="0F2A9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FD80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CD09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9.46(9203.81,13753.6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FEE6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80.24(10083.30,14727.0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C08E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(0.30,0.4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6364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31.01(52765.43,61559.3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300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265.12(59892.89,66808.7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EDCF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(0.35,0.4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CDA7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4.60(3729.14,7401.9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BCAF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5.06(4468.35,8554.6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2253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(0.57,0.71)</w:t>
            </w:r>
          </w:p>
        </w:tc>
      </w:tr>
      <w:tr w14:paraId="7F475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C677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21A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99.99(9212.28,16146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D1EA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58.84(9195.48,15931.5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C316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(-0.03,-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F3F7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60.99(48251.99,60419.4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B44D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98.74(51253.98,63077.5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086E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18,0.2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03A0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8.28(3387.04,7244.5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3FCB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3.48(3524.20,7474.6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F70F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4,0.20)</w:t>
            </w:r>
          </w:p>
        </w:tc>
      </w:tr>
      <w:tr w14:paraId="1F354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A2A6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25C9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72.70(6917.26,11858.5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BC14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16.27(7177.81,12274.63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2E13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2,0.2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07E4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69.61(45400.22,55693.6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64CD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16.42(49703.18,60172.1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A5AD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27,0.2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914B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6.48(3280.97,6501.3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1F33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4.83(3537.09,7152.2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EA21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4,0.26)</w:t>
            </w:r>
          </w:p>
        </w:tc>
      </w:tr>
      <w:tr w14:paraId="52971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2EFC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C78E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60.20(7312.09,12666.7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8E40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90.16(7207.49,12342.1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494E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(-0.06,-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78A1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88.86(41146.30,51767.5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1C2F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10.15(44645.45,55155.2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BC33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26,0.3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6554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8.06(2860.86,5865.3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6A4C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5.41(3036.93,6288.5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912A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2,0.30)</w:t>
            </w:r>
          </w:p>
        </w:tc>
      </w:tr>
      <w:tr w14:paraId="05311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34F1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ECF0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91.91(8224.04,14294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6290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50.16(8115.40,13897.5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37C9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(-0.13,-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C90B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86.47(44934.10,56458.5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9E4E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41.88(47443.09,57820.0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210BD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1,0.1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25A3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9.80(3163.51,6583.9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D5DC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4.71(3308.35,6700.5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C2E2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5,0.08)</w:t>
            </w:r>
          </w:p>
        </w:tc>
      </w:tr>
      <w:tr w14:paraId="193AF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018C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1960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36.28(8214.41,14142.1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76AD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56.44(8454.71,14442.46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8D45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6,0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DDB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61.01(48407.08,58836.2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2B2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95.71(52794.09,63147.4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2DD3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5,0.2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C403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5.03(3232.29,6783.8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3F7D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3.65(3440.20,7239.2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2A01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9,0.21)</w:t>
            </w:r>
          </w:p>
        </w:tc>
      </w:tr>
      <w:tr w14:paraId="60262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1F6A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36BF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91.69(8383.45,14493.1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22E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45.57(8536.71,14440.3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DF72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(-0.01,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0CB1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40.63(49454.76,60176.5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B76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56.08(52369.34,63045.3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BF6C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12,0.1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6BB6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3.09(3455.95,7114.6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8EDF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4.60(3569.42,7372.7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189A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5,0.09)</w:t>
            </w:r>
          </w:p>
        </w:tc>
      </w:tr>
      <w:tr w14:paraId="66E19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F820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C35B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80.28(7362.67,12391.0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EC2E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9.47(7455.52,12519.1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7281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09DE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94.61(49688.35,59652.8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844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02.11(52468.65,62613.2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B143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8,0.2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42AA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4.05(3372.92,6836.5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18A6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5.51(3552.97,7260.8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469B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7,0.19)</w:t>
            </w:r>
          </w:p>
        </w:tc>
      </w:tr>
      <w:tr w14:paraId="6917B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3940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F268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1.79(8920.45,15152.4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D06B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8.00(9067.98,15347.3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D1AA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CCAE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26.26(49824.61,60993.5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9245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07.19(54070.04,65145.7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B0D5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4,0.2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D086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7.65(3629.05,7464.0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4FEC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1.91(3931.70,8025.6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EE60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4,0.26)</w:t>
            </w:r>
          </w:p>
        </w:tc>
      </w:tr>
      <w:tr w14:paraId="1E302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76AD0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6C09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24.27(9414.92,16409.7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037D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8.98(9546.33,16381.1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9D27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07,0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ECDC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27.87(50588.85,62554.4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47A6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60.75(55216.42,67369.6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65BFD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(0.26,0.3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5870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9.70(3523.81,7542.3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C01D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9.25(3759.74,8076.9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AE0B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1,0.31)</w:t>
            </w:r>
          </w:p>
        </w:tc>
      </w:tr>
      <w:tr w14:paraId="22867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BA10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29CA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24.31(8228.16,14120.4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1C7C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74.59(8456.51,14353.8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FB65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F745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55.66(48032.76,58614.5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FC24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41.47(52148.29,62531.0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FA88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(0.28,0.34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A2FC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8.64(3266.40,6771.9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B6FE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0.77(3444.88,7216.6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61DD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3,0.29)</w:t>
            </w:r>
          </w:p>
        </w:tc>
      </w:tr>
      <w:tr w14:paraId="4758F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DAB3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1158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70.37(8710.04,14571.3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651D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86.84(8845.13,15046.3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C92A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7,0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9891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31.81(48915.17,59891.6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F643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65.99(53887.08,64697.4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3703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3,0.2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A012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4.53(3657.76,7305.7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923E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0.93(3916.47,7956.6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526A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(0.20,0.23)</w:t>
            </w:r>
          </w:p>
        </w:tc>
      </w:tr>
      <w:tr w14:paraId="2A20F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6D3FE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DA66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7.43(8871.20,15566.1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29BE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1.59(8713.75,15081.30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BF39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(-0.08,-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BFF3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62.67(44697.87,56624.7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E06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01.08(46423.83,58004.69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A3FC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10,0.1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ACFA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9.47(3192.62,6646.9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9E35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1.01(3306.61,6852.8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10E1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10,0.12)</w:t>
            </w:r>
          </w:p>
        </w:tc>
      </w:tr>
      <w:tr w14:paraId="3FE6A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E0A2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A99A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12.54(12078.77,20497.8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8E79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59.65(11962.35,20318.83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67D0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(-0.02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EF97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44.94(56443.70,70129.7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BBE3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87.20(58763.83,71547.61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ACE1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1,0.15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8896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7.24(4349.48,9117.4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D08F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9.78(4467.92,9293.40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718F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2,0.20)</w:t>
            </w:r>
          </w:p>
        </w:tc>
      </w:tr>
      <w:tr w14:paraId="76374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C9B5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66DB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63.02(8508.48,14365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EF2C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31.80(8834.09,14975.99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1AE2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11,0.1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E4F5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63.02(49917.38,60912.8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685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03.24(55224.22,65845.2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1AF1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(0.29,0.3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C4AB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3.07(3561.03,7275.74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114F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6.28(4170.74,8160.2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6599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(0.49,0.57)</w:t>
            </w:r>
          </w:p>
        </w:tc>
      </w:tr>
      <w:tr w14:paraId="6FB6E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7A74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5305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77.51(9388.32,15363.6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F55D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80.81(10715.46,17789.8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803D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(0.57,0.7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57F3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12.80(54329.55,64515.1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29DF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03.93(58302.56,68628.84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2D91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16,0.2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74F0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8.10(4024.39,8119.2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5E9F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5.35(4341.29,8857.3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734D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(0.29,0.41)</w:t>
            </w:r>
          </w:p>
        </w:tc>
      </w:tr>
      <w:tr w14:paraId="27641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E3B1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88CD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25.53(8812.94,15374.6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8F23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85.69(8739.94,15139.5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DD57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(-0.06,-0.0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6F1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84.72(46696.79,58377.1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132C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11.01(47628.63,58716.95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3259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(-0.02,0.02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2088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5.12(3329.50,6840.3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E40C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8.01(3331.74,6931.63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4CCB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1,0.03)</w:t>
            </w:r>
          </w:p>
        </w:tc>
      </w:tr>
      <w:tr w14:paraId="4A897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48F59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130D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87.16(9963.51,16289.1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D67F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2.85(10647.66,15727.0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3046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(0.05,0.1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5E88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95.66(60769.36,70766.4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7C22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39.16(65811.13,73476.7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78E8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09,0.16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3698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1.47(4571.92,9122.2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1BBA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9.46(4957.88,9486.5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4D9B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0,0.15)</w:t>
            </w:r>
          </w:p>
        </w:tc>
      </w:tr>
      <w:tr w14:paraId="45F32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60D1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D4EF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5.52(7303.39,12327.6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2E58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9.06(7464.83,12573.5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5BB5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4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3AC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34.55(50441.39,60173.1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9ED8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32.01(53372.42,63174.1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36E88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6,0.1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E57A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0.73(3234.62,6851.1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C517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6.80(3394.93,7087.29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C68A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2,0.15)</w:t>
            </w:r>
          </w:p>
        </w:tc>
      </w:tr>
      <w:tr w14:paraId="312BE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C07B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8B02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6.50(9636.69,16187.83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5D73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62.35(10334.81,17585.5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50A4C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(0.14,0.2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5FB9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29.44(59264.45,70198.5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8823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534.34(63269.22,74100.6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A271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(0.15,0.20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74FD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1.19(4573.91,9220.6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0A17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72.10(4997.81,10038.7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830F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23,0.32)</w:t>
            </w:r>
          </w:p>
        </w:tc>
      </w:tr>
      <w:tr w14:paraId="0FAB9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8B26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3360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6.33(9503.77,16488.6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F32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8.75(9698.74,16523.6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A039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C2D8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34.44(51334.11,63470.8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6CA7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11.45(55333.39,67648.31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16FBA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2,0.2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74D2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8.35(3573.93,7637.8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A2CE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7.00(3884.44,8149.01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9C73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23,0.30)</w:t>
            </w:r>
          </w:p>
        </w:tc>
      </w:tr>
      <w:tr w14:paraId="60A1F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19DB0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335D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09.03(8421.67,14347.2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4EB9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7.10(8573.54,14721.58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16A7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5,0.0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B903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46.96(46952.72,58058.4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7C26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59.25(49713.05,60657.52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9898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16,0.1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1214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2.66(3304.22,6886.86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CBEC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5.68(3450.08,7147.44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0A1D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11,0.14)</w:t>
            </w:r>
          </w:p>
        </w:tc>
      </w:tr>
      <w:tr w14:paraId="12770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83B4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6E5E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45.14(7781.82,13188.5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0BB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56.57(7613.26,12827.32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4FF3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(-0.08,-0.0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FC84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04.89(52884.56,63514.8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6425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29.62(55325.43,65737.8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782ED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7,0.11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666BE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3.77(3891.15,7809.5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2090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6.87(4047.42,8041.85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1EB3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7,0.10)</w:t>
            </w:r>
          </w:p>
        </w:tc>
      </w:tr>
      <w:tr w14:paraId="2B032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31AD2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35C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4.33(7517.01,12966.8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6DCB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92.75(7531.67,12864.04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A053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(0.01,0.0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FB4D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65.53(41179.23,51813.20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48B3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09.27(44469.22,55265.4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0297A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4,0.27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C717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1.78(2938.45,6000.7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8640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5.68(3116.53,6423.38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33ED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1,0.27)</w:t>
            </w:r>
          </w:p>
        </w:tc>
      </w:tr>
      <w:tr w14:paraId="56E0C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52E03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56EE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85.39(8586.91,14950.02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1906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03.15(8672.18,14836.15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4D03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(-0.01,0.0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2438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27.73(44805.65,56832.71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EF5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65.09(48396.90,59842.63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8C24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3,0.28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158B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1.25(3313.68,6825.1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CCE2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1.74(3477.67,7132.76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E970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7,0.23)</w:t>
            </w:r>
          </w:p>
        </w:tc>
      </w:tr>
      <w:tr w14:paraId="073F9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2866E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10BD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81.91(8178.81,13741.88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9F49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60.20(8531.44,14670.11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D0E9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2,0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D182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49.90(45055.22,55340.1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DCE3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76.13(47009.62,57810.00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586FB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9,0.13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A4F3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3.19(3045.30,6279.71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8562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5.27(3210.92,6684.97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70F0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12,0.17)</w:t>
            </w:r>
          </w:p>
        </w:tc>
      </w:tr>
      <w:tr w14:paraId="221C3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  <w:shd w:val="clear" w:color="auto" w:fill="auto"/>
            <w:vAlign w:val="center"/>
          </w:tcPr>
          <w:p w14:paraId="038C1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96DE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1.10(8249.86,14103.5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02F4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18.76(8435.82,14421.47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33999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(0.08,0.0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2AE5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88.79(45350.54,55990.65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DBB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66.68(46575.30,57745.78)</w:t>
            </w:r>
          </w:p>
        </w:tc>
        <w:tc>
          <w:tcPr>
            <w:tcW w:w="658" w:type="dxa"/>
            <w:shd w:val="clear" w:color="auto" w:fill="auto"/>
            <w:vAlign w:val="center"/>
          </w:tcPr>
          <w:p w14:paraId="47F92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4D61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.44(3210.80,6580.35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A6DE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7.08(3367.26,6828.82)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8983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10,0.14)</w:t>
            </w:r>
          </w:p>
        </w:tc>
      </w:tr>
      <w:tr w14:paraId="341E2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0"/>
            <w:shd w:val="clear" w:color="auto" w:fill="auto"/>
            <w:vAlign w:val="center"/>
          </w:tcPr>
          <w:p w14:paraId="6039132C">
            <w:pPr>
              <w:ind w:right="-1800" w:rightChars="-857"/>
              <w:rPr>
                <w:sz w:val="2"/>
                <w:szCs w:val="2"/>
                <w:vertAlign w:val="baseline"/>
              </w:rPr>
            </w:pPr>
            <w:r>
              <w:rPr>
                <w:rFonts w:hint="eastAsia"/>
              </w:rPr>
              <w:t>CI =confidence interval, DALYs = disability-adjusted life years, GBD = Global Burden of Disease Study, SDI = sociodemographic index,EAPC = Estimated Annual Percentage Change.</w:t>
            </w:r>
          </w:p>
        </w:tc>
      </w:tr>
    </w:tbl>
    <w:p w14:paraId="4EAEA92F">
      <w:pPr>
        <w:ind w:right="-1800" w:rightChars="-857"/>
        <w:rPr>
          <w:sz w:val="2"/>
          <w:szCs w:val="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CECA908-55D8-4829-B8BC-47D6C4DDC3C9}"/>
    <w:docVar w:name="KY_MEDREF_VERSION" w:val="3"/>
  </w:docVars>
  <w:rsids>
    <w:rsidRoot w:val="00000000"/>
    <w:rsid w:val="02CF7A3A"/>
    <w:rsid w:val="0D61675F"/>
    <w:rsid w:val="0E0833F9"/>
    <w:rsid w:val="20F44810"/>
    <w:rsid w:val="64204AC4"/>
    <w:rsid w:val="6B6B27BA"/>
    <w:rsid w:val="7C18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1893</Words>
  <Characters>37250</Characters>
  <Lines>0</Lines>
  <Paragraphs>0</Paragraphs>
  <TotalTime>3</TotalTime>
  <ScaleCrop>false</ScaleCrop>
  <LinksUpToDate>false</LinksUpToDate>
  <CharactersWithSpaces>3735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3T08:54:00Z</dcterms:created>
  <dc:creator>tz041</dc:creator>
  <cp:lastModifiedBy>会长大的幸福</cp:lastModifiedBy>
  <dcterms:modified xsi:type="dcterms:W3CDTF">2026-06-13T12:43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DQ0ZDc4ZjcyMWFlZjBlMzY5ZGY3N2UyMWQxZTU0ZDciLCJ1c2VySWQiOiIzMTk4NTc2MTcifQ==</vt:lpwstr>
  </property>
  <property fmtid="{D5CDD505-2E9C-101B-9397-08002B2CF9AE}" pid="4" name="ICV">
    <vt:lpwstr>AEA2BEF8D73E4635ACE8C04E2130882F_12</vt:lpwstr>
  </property>
</Properties>
</file>